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10AB7" w14:textId="28A5EA3F" w:rsidR="00456E30" w:rsidRDefault="00456E30" w:rsidP="008F58F1">
      <w:pPr>
        <w:rPr>
          <w:rFonts w:ascii="Arial" w:hAnsi="Arial" w:cs="Arial"/>
          <w:b/>
          <w:bCs/>
        </w:rPr>
      </w:pPr>
      <w:r w:rsidRPr="00DF5C4C">
        <w:rPr>
          <w:rFonts w:ascii="Arial" w:hAnsi="Arial" w:cs="Arial"/>
          <w:b/>
          <w:bCs/>
        </w:rPr>
        <w:t>Supplementary data</w:t>
      </w:r>
      <w:r w:rsidR="00C6223B">
        <w:rPr>
          <w:rFonts w:ascii="Arial" w:hAnsi="Arial" w:cs="Arial"/>
          <w:b/>
          <w:bCs/>
        </w:rPr>
        <w:t xml:space="preserve"> for</w:t>
      </w:r>
    </w:p>
    <w:p w14:paraId="5E7F41A6" w14:textId="77777777" w:rsidR="00C6223B" w:rsidRDefault="00C6223B" w:rsidP="004A18FC">
      <w:pPr>
        <w:ind w:left="720" w:hanging="360"/>
        <w:rPr>
          <w:rFonts w:ascii="Arial" w:hAnsi="Arial" w:cs="Arial"/>
          <w:b/>
          <w:bCs/>
        </w:rPr>
      </w:pPr>
    </w:p>
    <w:p w14:paraId="3C4EE313" w14:textId="77777777" w:rsidR="00C6223B" w:rsidRPr="00692AAD" w:rsidRDefault="00C6223B" w:rsidP="00C6223B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692AAD">
        <w:rPr>
          <w:rFonts w:ascii="Arial" w:hAnsi="Arial" w:cs="Arial"/>
          <w:b/>
          <w:bCs/>
          <w:sz w:val="32"/>
          <w:szCs w:val="32"/>
        </w:rPr>
        <w:t>Substrate transport limits phenylalanine ammonia-lyase activity in</w:t>
      </w:r>
      <w:r>
        <w:rPr>
          <w:rFonts w:ascii="Arial" w:hAnsi="Arial" w:cs="Arial"/>
          <w:b/>
          <w:bCs/>
          <w:sz w:val="32"/>
          <w:szCs w:val="32"/>
        </w:rPr>
        <w:t xml:space="preserve"> engineered</w:t>
      </w:r>
      <w:r w:rsidRPr="00692AAD">
        <w:rPr>
          <w:rFonts w:ascii="Arial" w:hAnsi="Arial" w:cs="Arial"/>
          <w:b/>
          <w:bCs/>
          <w:sz w:val="32"/>
          <w:szCs w:val="32"/>
        </w:rPr>
        <w:t xml:space="preserve"> </w:t>
      </w:r>
      <w:proofErr w:type="spellStart"/>
      <w:r w:rsidRPr="00692AAD">
        <w:rPr>
          <w:rFonts w:ascii="Arial" w:hAnsi="Arial" w:cs="Arial"/>
          <w:b/>
          <w:bCs/>
          <w:i/>
          <w:iCs/>
          <w:sz w:val="32"/>
          <w:szCs w:val="32"/>
        </w:rPr>
        <w:t>Lacticaseibacillus</w:t>
      </w:r>
      <w:proofErr w:type="spellEnd"/>
      <w:r w:rsidRPr="00692AAD">
        <w:rPr>
          <w:rFonts w:ascii="Arial" w:hAnsi="Arial" w:cs="Arial"/>
          <w:b/>
          <w:bCs/>
          <w:i/>
          <w:iCs/>
          <w:sz w:val="32"/>
          <w:szCs w:val="32"/>
        </w:rPr>
        <w:t xml:space="preserve"> </w:t>
      </w:r>
      <w:proofErr w:type="spellStart"/>
      <w:r w:rsidRPr="00692AAD">
        <w:rPr>
          <w:rFonts w:ascii="Arial" w:hAnsi="Arial" w:cs="Arial"/>
          <w:b/>
          <w:bCs/>
          <w:i/>
          <w:iCs/>
          <w:sz w:val="32"/>
          <w:szCs w:val="32"/>
        </w:rPr>
        <w:t>rhamnosus</w:t>
      </w:r>
      <w:proofErr w:type="spellEnd"/>
      <w:r w:rsidRPr="00692AAD">
        <w:rPr>
          <w:rFonts w:ascii="Arial" w:hAnsi="Arial" w:cs="Arial"/>
          <w:b/>
          <w:bCs/>
          <w:sz w:val="32"/>
          <w:szCs w:val="32"/>
        </w:rPr>
        <w:t xml:space="preserve"> GG</w:t>
      </w:r>
    </w:p>
    <w:p w14:paraId="396A2CD1" w14:textId="77777777" w:rsidR="00C6223B" w:rsidRPr="00EA47C3" w:rsidRDefault="00C6223B" w:rsidP="00C6223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9462166" w14:textId="77777777" w:rsidR="00C6223B" w:rsidRPr="00EA47C3" w:rsidRDefault="00C6223B" w:rsidP="00C6223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A47C3">
        <w:rPr>
          <w:rFonts w:ascii="Arial" w:hAnsi="Arial" w:cs="Arial"/>
          <w:sz w:val="22"/>
          <w:szCs w:val="22"/>
        </w:rPr>
        <w:t>Debika Choudhury</w:t>
      </w:r>
      <w:r w:rsidRPr="00EA47C3">
        <w:rPr>
          <w:rFonts w:ascii="Arial" w:hAnsi="Arial" w:cs="Arial"/>
          <w:sz w:val="22"/>
          <w:szCs w:val="22"/>
          <w:vertAlign w:val="superscript"/>
        </w:rPr>
        <w:t>1</w:t>
      </w:r>
      <w:r w:rsidRPr="00EA47C3">
        <w:rPr>
          <w:rFonts w:ascii="Arial" w:hAnsi="Arial" w:cs="Arial"/>
          <w:sz w:val="22"/>
          <w:szCs w:val="22"/>
        </w:rPr>
        <w:t xml:space="preserve">, </w:t>
      </w:r>
      <w:hyperlink r:id="rId5" w:history="1">
        <w:r w:rsidRPr="00EA47C3">
          <w:rPr>
            <w:rStyle w:val="Hyperlink"/>
            <w:rFonts w:ascii="Arial" w:hAnsi="Arial" w:cs="Arial"/>
            <w:sz w:val="22"/>
            <w:szCs w:val="22"/>
          </w:rPr>
          <w:t>Zachary J</w:t>
        </w:r>
        <w:r>
          <w:rPr>
            <w:rStyle w:val="Hyperlink"/>
            <w:rFonts w:ascii="Arial" w:hAnsi="Arial" w:cs="Arial"/>
            <w:sz w:val="22"/>
            <w:szCs w:val="22"/>
          </w:rPr>
          <w:t xml:space="preserve">. </w:t>
        </w:r>
        <w:r w:rsidRPr="00EA47C3">
          <w:rPr>
            <w:rStyle w:val="Hyperlink"/>
            <w:rFonts w:ascii="Arial" w:hAnsi="Arial" w:cs="Arial"/>
            <w:sz w:val="22"/>
            <w:szCs w:val="22"/>
          </w:rPr>
          <w:t>S</w:t>
        </w:r>
        <w:r>
          <w:rPr>
            <w:rStyle w:val="Hyperlink"/>
            <w:rFonts w:ascii="Arial" w:hAnsi="Arial" w:cs="Arial"/>
            <w:sz w:val="22"/>
            <w:szCs w:val="22"/>
          </w:rPr>
          <w:t>.</w:t>
        </w:r>
        <w:r w:rsidRPr="00EA47C3">
          <w:rPr>
            <w:rStyle w:val="Hyperlink"/>
            <w:rFonts w:ascii="Arial" w:hAnsi="Arial" w:cs="Arial"/>
            <w:sz w:val="22"/>
            <w:szCs w:val="22"/>
          </w:rPr>
          <w:t xml:space="preserve"> Mays</w:t>
        </w:r>
      </w:hyperlink>
      <w:r w:rsidRPr="00EA47C3">
        <w:rPr>
          <w:rFonts w:ascii="Arial" w:hAnsi="Arial" w:cs="Arial"/>
          <w:sz w:val="22"/>
          <w:szCs w:val="22"/>
          <w:vertAlign w:val="superscript"/>
        </w:rPr>
        <w:t>1</w:t>
      </w:r>
      <w:r w:rsidRPr="00EA47C3">
        <w:rPr>
          <w:rFonts w:ascii="Arial" w:hAnsi="Arial" w:cs="Arial"/>
          <w:sz w:val="22"/>
          <w:szCs w:val="22"/>
        </w:rPr>
        <w:t>, Nikhil U. Nair</w:t>
      </w:r>
      <w:r w:rsidRPr="00EA47C3">
        <w:rPr>
          <w:rFonts w:ascii="Arial" w:hAnsi="Arial" w:cs="Arial"/>
          <w:sz w:val="22"/>
          <w:szCs w:val="22"/>
          <w:vertAlign w:val="superscript"/>
        </w:rPr>
        <w:t>1,*</w:t>
      </w:r>
    </w:p>
    <w:p w14:paraId="527C06DE" w14:textId="77777777" w:rsidR="00C6223B" w:rsidRPr="00EA47C3" w:rsidRDefault="00C6223B" w:rsidP="00C6223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A47C3">
        <w:rPr>
          <w:rFonts w:ascii="Arial" w:hAnsi="Arial" w:cs="Arial"/>
          <w:sz w:val="22"/>
          <w:szCs w:val="22"/>
          <w:vertAlign w:val="superscript"/>
        </w:rPr>
        <w:t>1</w:t>
      </w:r>
      <w:r w:rsidRPr="00EA47C3">
        <w:rPr>
          <w:rFonts w:ascii="Arial" w:hAnsi="Arial" w:cs="Arial"/>
          <w:sz w:val="22"/>
          <w:szCs w:val="22"/>
        </w:rPr>
        <w:t xml:space="preserve"> Department of Chemical &amp; Biological Engineering, Tufts University, Medford, MA 02155</w:t>
      </w:r>
    </w:p>
    <w:p w14:paraId="7B20510E" w14:textId="77777777" w:rsidR="00C6223B" w:rsidRPr="00EA47C3" w:rsidRDefault="00C6223B" w:rsidP="00C6223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A47C3">
        <w:rPr>
          <w:rFonts w:ascii="Arial" w:hAnsi="Arial" w:cs="Arial"/>
          <w:sz w:val="22"/>
          <w:szCs w:val="22"/>
        </w:rPr>
        <w:t xml:space="preserve">* Correspondence: </w:t>
      </w:r>
      <w:hyperlink r:id="rId6" w:history="1">
        <w:r w:rsidRPr="00A10549">
          <w:rPr>
            <w:rStyle w:val="Hyperlink"/>
            <w:rFonts w:ascii="Arial" w:hAnsi="Arial" w:cs="Arial"/>
            <w:sz w:val="22"/>
            <w:szCs w:val="22"/>
          </w:rPr>
          <w:t>nikhil.nair@tufts.edu</w:t>
        </w:r>
      </w:hyperlink>
      <w:r>
        <w:rPr>
          <w:rFonts w:ascii="Arial" w:hAnsi="Arial" w:cs="Arial"/>
          <w:sz w:val="22"/>
          <w:szCs w:val="22"/>
        </w:rPr>
        <w:t xml:space="preserve"> </w:t>
      </w:r>
    </w:p>
    <w:p w14:paraId="07A3D5B7" w14:textId="77777777" w:rsidR="00C6223B" w:rsidRDefault="00C6223B" w:rsidP="008F58F1">
      <w:pPr>
        <w:rPr>
          <w:rFonts w:ascii="Arial" w:hAnsi="Arial" w:cs="Arial"/>
          <w:b/>
          <w:bCs/>
        </w:rPr>
      </w:pPr>
    </w:p>
    <w:p w14:paraId="7EC3428A" w14:textId="037AD8E9" w:rsidR="00456E30" w:rsidRDefault="00456E30" w:rsidP="00C6223B">
      <w:pPr>
        <w:rPr>
          <w:rFonts w:ascii="Arial" w:hAnsi="Arial" w:cs="Arial"/>
          <w:b/>
          <w:bCs/>
          <w:sz w:val="22"/>
          <w:szCs w:val="22"/>
        </w:rPr>
      </w:pPr>
      <w:r w:rsidRPr="00DF5C4C">
        <w:rPr>
          <w:rFonts w:ascii="Arial" w:hAnsi="Arial" w:cs="Arial"/>
          <w:b/>
          <w:bCs/>
          <w:sz w:val="22"/>
          <w:szCs w:val="22"/>
        </w:rPr>
        <w:t xml:space="preserve">Transporter sequences </w:t>
      </w:r>
    </w:p>
    <w:p w14:paraId="4A0B5262" w14:textId="77777777" w:rsidR="00C6223B" w:rsidRPr="00DF5C4C" w:rsidRDefault="00C6223B" w:rsidP="008F58F1">
      <w:pPr>
        <w:rPr>
          <w:rFonts w:ascii="Arial" w:hAnsi="Arial" w:cs="Arial"/>
          <w:b/>
          <w:bCs/>
          <w:sz w:val="22"/>
          <w:szCs w:val="22"/>
        </w:rPr>
      </w:pPr>
    </w:p>
    <w:p w14:paraId="25C6938A" w14:textId="219950CC" w:rsidR="004A18FC" w:rsidRPr="008F58F1" w:rsidRDefault="00DF5C4C" w:rsidP="00E82251">
      <w:pPr>
        <w:pStyle w:val="ListParagraph"/>
        <w:numPr>
          <w:ilvl w:val="0"/>
          <w:numId w:val="1"/>
        </w:numPr>
        <w:ind w:left="86" w:firstLine="0"/>
        <w:rPr>
          <w:rFonts w:ascii="Courier New" w:hAnsi="Courier New" w:cs="Courier New"/>
          <w:sz w:val="22"/>
          <w:szCs w:val="22"/>
        </w:rPr>
      </w:pPr>
      <w:proofErr w:type="spellStart"/>
      <w:r w:rsidRPr="008F58F1">
        <w:rPr>
          <w:rFonts w:ascii="Courier New" w:hAnsi="Courier New" w:cs="Courier New"/>
          <w:i/>
          <w:iCs/>
          <w:sz w:val="22"/>
          <w:szCs w:val="22"/>
        </w:rPr>
        <w:t>Lacticaseibacillus</w:t>
      </w:r>
      <w:proofErr w:type="spellEnd"/>
      <w:r w:rsidRPr="008F58F1">
        <w:rPr>
          <w:rFonts w:ascii="Courier New" w:hAnsi="Courier New" w:cs="Courier New"/>
          <w:i/>
          <w:iCs/>
          <w:sz w:val="22"/>
          <w:szCs w:val="22"/>
        </w:rPr>
        <w:t xml:space="preserve"> </w:t>
      </w:r>
      <w:proofErr w:type="spellStart"/>
      <w:r w:rsidRPr="008F58F1">
        <w:rPr>
          <w:rFonts w:ascii="Courier New" w:hAnsi="Courier New" w:cs="Courier New"/>
          <w:i/>
          <w:iCs/>
          <w:sz w:val="22"/>
          <w:szCs w:val="22"/>
        </w:rPr>
        <w:t>rhamnosus</w:t>
      </w:r>
      <w:proofErr w:type="spellEnd"/>
      <w:r w:rsidRPr="008F58F1">
        <w:rPr>
          <w:rFonts w:ascii="Courier New" w:hAnsi="Courier New" w:cs="Courier New"/>
          <w:sz w:val="22"/>
          <w:szCs w:val="22"/>
        </w:rPr>
        <w:t xml:space="preserve"> </w:t>
      </w:r>
      <w:r w:rsidR="004A18FC" w:rsidRPr="008F58F1">
        <w:rPr>
          <w:rFonts w:ascii="Courier New" w:hAnsi="Courier New" w:cs="Courier New"/>
          <w:sz w:val="22"/>
          <w:szCs w:val="22"/>
        </w:rPr>
        <w:t xml:space="preserve">GG </w:t>
      </w:r>
      <w:r w:rsidR="00217AE5" w:rsidRPr="008F58F1">
        <w:rPr>
          <w:rFonts w:ascii="Courier New" w:hAnsi="Courier New" w:cs="Courier New"/>
          <w:sz w:val="22"/>
          <w:szCs w:val="22"/>
        </w:rPr>
        <w:t>permease</w:t>
      </w:r>
    </w:p>
    <w:p w14:paraId="7B35F3F1" w14:textId="77777777" w:rsidR="00DF5C4C" w:rsidRPr="008F58F1" w:rsidRDefault="00224D54" w:rsidP="00DF5C4C">
      <w:pPr>
        <w:spacing w:after="0" w:line="240" w:lineRule="auto"/>
        <w:rPr>
          <w:rFonts w:ascii="Courier New" w:hAnsi="Courier New" w:cs="Courier New"/>
          <w:sz w:val="22"/>
          <w:szCs w:val="22"/>
        </w:rPr>
      </w:pPr>
      <w:bookmarkStart w:id="0" w:name="OLE_LINK1"/>
      <w:bookmarkStart w:id="1" w:name="OLE_LINK3"/>
      <w:r w:rsidRPr="008F58F1">
        <w:rPr>
          <w:rFonts w:ascii="Courier New" w:hAnsi="Courier New" w:cs="Courier New"/>
          <w:sz w:val="22"/>
          <w:szCs w:val="22"/>
        </w:rPr>
        <w:t>&gt;source=Lacticaseibacillus_rhamnosus_GG|ref=</w:t>
      </w:r>
      <w:proofErr w:type="gramStart"/>
      <w:r w:rsidRPr="008F58F1">
        <w:rPr>
          <w:rFonts w:ascii="Courier New" w:hAnsi="Courier New" w:cs="Courier New"/>
          <w:sz w:val="22"/>
          <w:szCs w:val="22"/>
        </w:rPr>
        <w:t>RefSeq:WP</w:t>
      </w:r>
      <w:proofErr w:type="gramEnd"/>
      <w:r w:rsidRPr="008F58F1">
        <w:rPr>
          <w:rFonts w:ascii="Courier New" w:hAnsi="Courier New" w:cs="Courier New"/>
          <w:sz w:val="22"/>
          <w:szCs w:val="22"/>
        </w:rPr>
        <w:t>_014569403.1|family=AnsP|COG=COG1113|product=amino_acid_permease|this_study_CDS</w:t>
      </w:r>
    </w:p>
    <w:p w14:paraId="42ECFE90" w14:textId="2FB98527" w:rsidR="004A18FC" w:rsidRPr="008F58F1" w:rsidRDefault="004A18FC" w:rsidP="00E82251">
      <w:pPr>
        <w:spacing w:after="0" w:line="240" w:lineRule="auto"/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t>ATGCAAGCCGAAAAAGATGATCGGCCTGAACTAGCACGTCATTTGAAGAGTCGCCATGTTCAACTGATTGCAATAGGCGGCACGATTGGGACTGGCTTGTTTTTGGGCTCTGGTCAATCGATTCACTCGGCAGGACCGTCCATTTTATTTGCTTATTTAATAACTGGTGGCATTTGCTTTTTGCTAATGCGTGCATTAGGCGAGTTGTTGATGTCTGATGTGGATTCACATACTTTTATTGATTTCATCACAAAATACCTGGGTATGGATGCCGGTTGGGTGACTGGCTGGACTTACTGGATATGCTGGGTAGCACTTGCGATGGCTGAAGTGACGGCGATTGGATTATATATTCGGTTCTGGTTGCCTGATGTGCCGCAGTGGCTACCCGGTTTAATTGCTTTAGCGATCTTGTTGTTGTTGAATCTGGTCAGTGTCGGATTATTCGGAGAAGCAGAATTCTGGTTTGCCTTGATTAAAATTGTGGCCATCATTGGACTCATCGTTTTAGGTATCTTCATGGTGATTGTTCGCTTTAAAACGCCACTTGGTCATGCCAGTCTTGGCAATCTTGTTAACGATGGCGGCTTTTTCCCTAAAGGCGTTGGCGGTTTTCTCATGTCACTGCAGATGGTTGTGTTTAGTTTTGTCGGCATTGAAATGGTTGGCTTGACTGCTAGTGAGACCAAAAATCCACATAAGGTGATTCCGGAAGCGATCAACGAAATTCCAATGCGGATTTTGCTGTTTTATGTGGGGGCCTTGTTTGTCATCATGTGTATTTATCCATGGCGGCATGTCTCCCCGGTTAACAGCCCGTTTGTTGAAGTCTTTAATAATGTGGGGATTCCGTTTGCGGCCGATATCATTAACTTTGTGGTATTAACCGCGGCGGCCTCGGCTTGTAATTCATCTATTTTTAGCACGGGGCGCTTGTTATTTTCGCTAACGTTGAACGGAAAAAGTCAATCAGCGCAGTGGACTGCCAAACTTTCACGACGCCAGGTGCCAGCTCGGGCGATTCTGGTCTCAACCGGTGTCATTGCCGTAGCGGTTGTCTTGAACCTTTTTCTTCCCGGTTCGGTTTTCACGCTGGTTTCAAGTATGGCAACGATCAGTTTTCTGTTTGTTTGGGGCATGATCATGTTGGCACATTTGCGGTATAAGAAGTTGCATCCCCACAGTACCGACTTTCGGATGCCATTGTACCCATTTGCTGATTATCTTGTGCTGGGTTTTCTGCTATTAACCGCAGTAATCATGATGTTTGATCGTGCAATGTTATCGGCGCTGATCTTCGCAATTGTGTGGATTGCCACACTCTTTATATTGCGGCGGCTGCGGCGAGCGGAAAAAGCAGCGTAA</w:t>
      </w:r>
    </w:p>
    <w:p w14:paraId="2B9AC29D" w14:textId="745637C4" w:rsidR="00C6223B" w:rsidRPr="008F58F1" w:rsidRDefault="00C6223B">
      <w:pPr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br w:type="page"/>
      </w:r>
    </w:p>
    <w:p w14:paraId="2AA65D2E" w14:textId="77777777" w:rsidR="00E82251" w:rsidRPr="008F58F1" w:rsidRDefault="00E82251" w:rsidP="00DF5C4C">
      <w:pPr>
        <w:spacing w:after="0" w:line="240" w:lineRule="auto"/>
        <w:rPr>
          <w:rFonts w:ascii="Courier New" w:hAnsi="Courier New" w:cs="Courier New"/>
          <w:sz w:val="22"/>
          <w:szCs w:val="22"/>
        </w:rPr>
      </w:pPr>
    </w:p>
    <w:bookmarkEnd w:id="0"/>
    <w:bookmarkEnd w:id="1"/>
    <w:p w14:paraId="1F0689C7" w14:textId="0250CB1B" w:rsidR="00D54196" w:rsidRPr="008F58F1" w:rsidRDefault="00DF5C4C" w:rsidP="00E82251">
      <w:pPr>
        <w:pStyle w:val="ListParagraph"/>
        <w:numPr>
          <w:ilvl w:val="0"/>
          <w:numId w:val="1"/>
        </w:numPr>
        <w:ind w:left="86" w:firstLine="0"/>
        <w:rPr>
          <w:rFonts w:ascii="Courier New" w:hAnsi="Courier New" w:cs="Courier New"/>
          <w:sz w:val="22"/>
          <w:szCs w:val="22"/>
        </w:rPr>
      </w:pPr>
      <w:proofErr w:type="spellStart"/>
      <w:r w:rsidRPr="008F58F1">
        <w:rPr>
          <w:rFonts w:ascii="Courier New" w:hAnsi="Courier New" w:cs="Courier New"/>
          <w:i/>
          <w:iCs/>
          <w:sz w:val="22"/>
          <w:szCs w:val="22"/>
        </w:rPr>
        <w:t>Limosilactobacillus</w:t>
      </w:r>
      <w:proofErr w:type="spellEnd"/>
      <w:r w:rsidR="004A18FC" w:rsidRPr="008F58F1">
        <w:rPr>
          <w:rFonts w:ascii="Courier New" w:hAnsi="Courier New" w:cs="Courier New"/>
          <w:i/>
          <w:iCs/>
          <w:sz w:val="22"/>
          <w:szCs w:val="22"/>
        </w:rPr>
        <w:t xml:space="preserve"> </w:t>
      </w:r>
      <w:proofErr w:type="spellStart"/>
      <w:r w:rsidRPr="008F58F1">
        <w:rPr>
          <w:rFonts w:ascii="Courier New" w:hAnsi="Courier New" w:cs="Courier New"/>
          <w:i/>
          <w:iCs/>
          <w:sz w:val="22"/>
          <w:szCs w:val="22"/>
        </w:rPr>
        <w:t>reuteri</w:t>
      </w:r>
      <w:proofErr w:type="spellEnd"/>
      <w:r w:rsidR="004A18FC" w:rsidRPr="008F58F1">
        <w:rPr>
          <w:rFonts w:ascii="Courier New" w:hAnsi="Courier New" w:cs="Courier New"/>
          <w:sz w:val="22"/>
          <w:szCs w:val="22"/>
        </w:rPr>
        <w:t xml:space="preserve"> </w:t>
      </w:r>
      <w:r w:rsidR="00456E30" w:rsidRPr="008F58F1">
        <w:rPr>
          <w:rFonts w:ascii="Courier New" w:hAnsi="Courier New" w:cs="Courier New"/>
          <w:sz w:val="22"/>
          <w:szCs w:val="22"/>
        </w:rPr>
        <w:t>permease</w:t>
      </w:r>
    </w:p>
    <w:p w14:paraId="21FF07B2" w14:textId="77777777" w:rsidR="00DF5C4C" w:rsidRPr="008F58F1" w:rsidRDefault="00DF5C4C" w:rsidP="00DF5C4C">
      <w:pPr>
        <w:pStyle w:val="ListParagraph"/>
        <w:rPr>
          <w:rFonts w:ascii="Courier New" w:hAnsi="Courier New" w:cs="Courier New"/>
          <w:sz w:val="22"/>
          <w:szCs w:val="22"/>
        </w:rPr>
      </w:pPr>
    </w:p>
    <w:p w14:paraId="75437160" w14:textId="77777777" w:rsidR="00DF5C4C" w:rsidRPr="008F58F1" w:rsidRDefault="00224D54" w:rsidP="00DF5C4C">
      <w:pPr>
        <w:pStyle w:val="ListParagraph"/>
        <w:tabs>
          <w:tab w:val="left" w:pos="0"/>
        </w:tabs>
        <w:ind w:left="0"/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t>&gt;source=Limosilactobacillus_reuteri|ref=</w:t>
      </w:r>
      <w:proofErr w:type="gramStart"/>
      <w:r w:rsidRPr="008F58F1">
        <w:rPr>
          <w:rFonts w:ascii="Courier New" w:hAnsi="Courier New" w:cs="Courier New"/>
          <w:sz w:val="22"/>
          <w:szCs w:val="22"/>
        </w:rPr>
        <w:t>RefSeq:WP</w:t>
      </w:r>
      <w:proofErr w:type="gramEnd"/>
      <w:r w:rsidRPr="008F58F1">
        <w:rPr>
          <w:rFonts w:ascii="Courier New" w:hAnsi="Courier New" w:cs="Courier New"/>
          <w:sz w:val="22"/>
          <w:szCs w:val="22"/>
        </w:rPr>
        <w:t>_144226493.1|family=AnsP|COG=COG1113|product=amino_acid_permease|this_study_CDS</w:t>
      </w:r>
      <w:bookmarkStart w:id="2" w:name="OLE_LINK2"/>
    </w:p>
    <w:p w14:paraId="501339E5" w14:textId="78F8A0F3" w:rsidR="004A18FC" w:rsidRPr="008F58F1" w:rsidRDefault="004A18FC" w:rsidP="00DF5C4C">
      <w:pPr>
        <w:pStyle w:val="ListParagraph"/>
        <w:tabs>
          <w:tab w:val="left" w:pos="0"/>
        </w:tabs>
        <w:ind w:left="0"/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t>ATGGACGAAAAACAACAACAGAAGTTAGAACGATCGCTTAAAAGTCGTCACGTGACGATGATTGCTATTGGTGGGGCTATTGGGACCGGTCTTTTTCTTGGATCAGGAACAGCTATTCACCAAGCAGGTCCATCAATCATTCTTTCATACCTGATCGTCGGTATCTTTTGCTTCTTTATGATGCGGGCGTTAGGGGAACTTATTTTAGCTGATACTTCAAAACATTCATTTATTGATTCGGTTAAGGAATACCTTGGTGACCGAATGGAATTTGTTGCCGGCTGGATGTACTGGGCATGTTGGCTGACATTAGCAATGGCTGACCTTACTGCAACTGGTATTTACTTGAAATATTGGTTTCCGAATTTACCACAATGGGTTGGGCCGTTAATTATTGTTATTTTATTAATGTTAGTAAACATGGTAAACGTTGGGCTGTTTGGTGAACTAGAAAGTTGGTTCTCCATGATTAAGGTGATTGCAATTTTAGCCTTAATAGCAGTTGGCGCGGTCTTACTTGTGATGCATGGTCATGTTGAAGGACGGCCGGTAACTCTTTCAAACCTAGTTAACCAGGGTGGCTTTTTCCCTACTGGTCCGATGGGCTTCTTAATGTCTTTCCAAATGGTAGTCTTTGCCTTTGTGGGAATTGAAATGGTAGGATTAACAGCCGGAGAAACTAAGAATCCAGATAAAGATATTCCTAAGGCGATCAATACCTTACCAGTCCGGATTGGTTTGTTCTATATCGGATCAATGATTGCGATGATGTCAATTTACCCATGGTTCCAGATCAAGACTACTTCTAGTCCATTTGTTCAGGTGTTCGCAGCAATCGGTGTTCCAGGAGCAGCTGCGATTTTAAACTTTGTGGTTTTGACGGCTGCAATGTCTGCAACAAACAGTGCGATCTTTAGTACTAGTCGTTCCCTCTACTCATTAGCTCGAAGCGGGAACGCACCAAAACGTTTTGGTGAATTAAGCGCGAAGGCAGTGCCTAATCATGCATTAACTTTCTCTTCATTGATTCTTTTTATCACAGTTATCTTGAATTACATTATGCCAGCAGGAATATTCGATGTAATTGCTGGAATTTCAACAATTACCTTTATTTTTACGTGGATCATTATTTTGGTTGCACATATTAAGTTCCGGCGGCAGAATCCAAAGGGAGTTACGAATTTCAGAATGCCAGGATATCCGATTACTAGTTGGTTAACAATTATTTTCTTCTTGGCAGTTCTAGTAATTTTACTCTTTATTGATTCAACACGAGTTCCATTAATCCTTTCAATCGTTATTTTTGCATTGCTTGCTTATGGTTATGGATTTTTGAAGAAGAAAAATTAA</w:t>
      </w:r>
      <w:bookmarkEnd w:id="2"/>
    </w:p>
    <w:p w14:paraId="5944DBF8" w14:textId="77777777" w:rsidR="001B6913" w:rsidRPr="008F58F1" w:rsidRDefault="001B6913" w:rsidP="004A18FC">
      <w:pPr>
        <w:pStyle w:val="ListParagraph"/>
        <w:rPr>
          <w:rFonts w:ascii="Courier New" w:hAnsi="Courier New" w:cs="Courier New"/>
          <w:sz w:val="22"/>
          <w:szCs w:val="22"/>
        </w:rPr>
      </w:pPr>
    </w:p>
    <w:p w14:paraId="1C3A77A6" w14:textId="77777777" w:rsidR="00E82251" w:rsidRPr="008F58F1" w:rsidRDefault="00DF5C4C" w:rsidP="00E82251">
      <w:pPr>
        <w:pStyle w:val="ListParagraph"/>
        <w:numPr>
          <w:ilvl w:val="0"/>
          <w:numId w:val="1"/>
        </w:numPr>
        <w:spacing w:line="240" w:lineRule="auto"/>
        <w:ind w:left="86" w:firstLine="0"/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i/>
          <w:iCs/>
          <w:sz w:val="22"/>
          <w:szCs w:val="22"/>
        </w:rPr>
        <w:t>Listeria seeligeri</w:t>
      </w:r>
      <w:r w:rsidRPr="008F58F1">
        <w:rPr>
          <w:rFonts w:ascii="Courier New" w:hAnsi="Courier New" w:cs="Courier New"/>
          <w:sz w:val="22"/>
          <w:szCs w:val="22"/>
        </w:rPr>
        <w:t xml:space="preserve"> permease </w:t>
      </w:r>
    </w:p>
    <w:p w14:paraId="2CA70F51" w14:textId="77777777" w:rsidR="00E82251" w:rsidRPr="008F58F1" w:rsidRDefault="00E82251" w:rsidP="00E82251">
      <w:pPr>
        <w:pStyle w:val="ListParagraph"/>
        <w:spacing w:after="0" w:line="240" w:lineRule="auto"/>
        <w:ind w:left="86"/>
        <w:rPr>
          <w:rFonts w:ascii="Courier New" w:hAnsi="Courier New" w:cs="Courier New"/>
          <w:i/>
          <w:iCs/>
          <w:sz w:val="22"/>
          <w:szCs w:val="22"/>
        </w:rPr>
      </w:pPr>
    </w:p>
    <w:p w14:paraId="1973A073" w14:textId="0A0CEB2F" w:rsidR="00224D54" w:rsidRPr="008F58F1" w:rsidRDefault="00224D54" w:rsidP="00E82251">
      <w:pPr>
        <w:pStyle w:val="ListParagraph"/>
        <w:spacing w:after="0" w:line="240" w:lineRule="auto"/>
        <w:ind w:left="86"/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t>&gt;source=Listeria_seeligeri|ref=</w:t>
      </w:r>
      <w:proofErr w:type="gramStart"/>
      <w:r w:rsidRPr="008F58F1">
        <w:rPr>
          <w:rFonts w:ascii="Courier New" w:hAnsi="Courier New" w:cs="Courier New"/>
          <w:sz w:val="22"/>
          <w:szCs w:val="22"/>
        </w:rPr>
        <w:t>RefSeq:WP</w:t>
      </w:r>
      <w:proofErr w:type="gramEnd"/>
      <w:r w:rsidRPr="008F58F1">
        <w:rPr>
          <w:rFonts w:ascii="Courier New" w:hAnsi="Courier New" w:cs="Courier New"/>
          <w:sz w:val="22"/>
          <w:szCs w:val="22"/>
        </w:rPr>
        <w:t>_046328020.1|family=AnsP|COG=COG1113|product=amino_acid_permease|this_study_CDS</w:t>
      </w:r>
    </w:p>
    <w:p w14:paraId="45997EF2" w14:textId="3129378D" w:rsidR="004A18FC" w:rsidRPr="008F58F1" w:rsidRDefault="004A18FC" w:rsidP="00DF5C4C">
      <w:pPr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t>ATGGAAGAGCAGAAAGAAGAACTGCAGAGAGGACTGAAAAATAGACATATTCAGTTGATTGCAATAGGTGGAGCAATTGGTACGGGGCTATTTCTAGGAGCCGGAAAGTCAATTCACTTAGCTGGCCCATCTATCATGTTAGTTTACTTAATTATTGGCGCTATTTTATTTTTTGTAATGAGGGCTTTAGGTGAATTGTTAATACATAACCCAACAACAGGATCATTTACAGAATTTGCCGAACAATATATTGGACCGTGGGCAGGCTTTATTACAGGCTGGACATATTGGTTCTGCTGGATTGTCACAGGGATTGCTGAAATAACAGCGGTTGGAATGTACGTTAAATTTTGGGTGCCAGACTTGCCGCAGTGGATACCAGCACTGGGTTGCGTGTTAATTTTACTTCTATTTAATTTAGCGACTGTAAAAGCATTTGGAGAAATTGAATTCTGGTTTGCGATTATCAAAGTAGTCGTAATTATTGCACTCATTGTTATTGGTTTTGTACTTGTATTTATTGGCTACAAACATGGAACAAGTACTGCATCATTTTCTAATTTAGTGGACTATGGCGGCTTTTTCCCAAATGGAGTAGCAGGTTTCTTACTCGCATTCCAAATGGCGACTTTCTCGTTTGTTGGAATTGAGCTTGTTGGGGTGACAGCGGGCGAGGCAGATGATCCAGAACGTACTTTGCCAAAAGCCATTAACAATATTCCTATCCGGATTTTGATATTTTATATTGGTGCTTTACTAGTTTTAATGTCCATTTATCCATGGAGCAATATTGATCCTAATACTAGCCCATTTGTTAGTGTATTTACGATGATAGGAATTCCAGCCGCAGCCGGGATTATTAACTTTGTTGTACTCACAGCTGCAATGTCTTCTTGTAATAGTGGGATTTTTAGCACGAGTCGGATGCTTTACACACTTTCAGCAGAAGGAAAAGCACCGAAAAAAATGCATCATTTAAGCTCAAACGGTGTACCAGCAACTGCTTTAATCACTTCCACTGCTTGTTTACTTATTGGTGTGTTCTTAAAT</w:t>
      </w:r>
      <w:r w:rsidRPr="008F58F1">
        <w:rPr>
          <w:rFonts w:ascii="Courier New" w:hAnsi="Courier New" w:cs="Courier New"/>
          <w:sz w:val="22"/>
          <w:szCs w:val="22"/>
        </w:rPr>
        <w:lastRenderedPageBreak/>
        <w:t>TATGTTTTACCAGAACAAGTATTTATTTTGGTTACAAGTATCGCAACTATTTGCTTTATCTGGGTTTGGGGCGTCATTTTAGTAGCTCATTTACGTTTCCGTAAGAAACATCCAGAAATAGCTGCCAAAAGTAAATTTAAAATGCCATTATCACCATTGATGAACTGGGTTAGCTTAATTTTCTTTGTGGGATTATTAATTATCCTAGGTTTTGCTGCTGATACGCGAATTGCTCTCTTTGTAACACCATTGTGGTTCCTTATTCTAGCCATTGCATATCAAATTGTAAAAGCTTCCAATAAAAAGTCGGAAATTCGACATATTTAA</w:t>
      </w:r>
    </w:p>
    <w:p w14:paraId="53708E8F" w14:textId="77777777" w:rsidR="004A18FC" w:rsidRPr="008F58F1" w:rsidRDefault="004A18FC" w:rsidP="004A18FC">
      <w:pPr>
        <w:pStyle w:val="ListParagraph"/>
        <w:rPr>
          <w:rFonts w:ascii="Courier New" w:hAnsi="Courier New" w:cs="Courier New"/>
          <w:sz w:val="22"/>
          <w:szCs w:val="22"/>
        </w:rPr>
      </w:pPr>
    </w:p>
    <w:p w14:paraId="105ED29D" w14:textId="6F7CF9CC" w:rsidR="004A18FC" w:rsidRPr="008F58F1" w:rsidRDefault="004A18FC" w:rsidP="004A18FC">
      <w:pPr>
        <w:pStyle w:val="ListParagraph"/>
        <w:numPr>
          <w:ilvl w:val="0"/>
          <w:numId w:val="1"/>
        </w:numPr>
        <w:rPr>
          <w:rFonts w:ascii="Courier New" w:hAnsi="Courier New" w:cs="Courier New"/>
          <w:i/>
          <w:iCs/>
          <w:sz w:val="22"/>
          <w:szCs w:val="22"/>
        </w:rPr>
      </w:pPr>
      <w:r w:rsidRPr="008F58F1">
        <w:rPr>
          <w:rFonts w:ascii="Courier New" w:hAnsi="Courier New" w:cs="Courier New"/>
          <w:i/>
          <w:iCs/>
          <w:sz w:val="22"/>
          <w:szCs w:val="22"/>
        </w:rPr>
        <w:t>L</w:t>
      </w:r>
      <w:r w:rsidR="00E82251" w:rsidRPr="008F58F1">
        <w:rPr>
          <w:rFonts w:ascii="Courier New" w:hAnsi="Courier New" w:cs="Courier New"/>
          <w:i/>
          <w:iCs/>
          <w:sz w:val="22"/>
          <w:szCs w:val="22"/>
        </w:rPr>
        <w:t>actococcus</w:t>
      </w:r>
      <w:r w:rsidRPr="008F58F1">
        <w:rPr>
          <w:rFonts w:ascii="Courier New" w:hAnsi="Courier New" w:cs="Courier New"/>
          <w:i/>
          <w:iCs/>
          <w:sz w:val="22"/>
          <w:szCs w:val="22"/>
        </w:rPr>
        <w:t xml:space="preserve"> lactis </w:t>
      </w:r>
      <w:r w:rsidR="00E82251" w:rsidRPr="008F58F1">
        <w:rPr>
          <w:rFonts w:ascii="Courier New" w:hAnsi="Courier New" w:cs="Courier New"/>
          <w:sz w:val="22"/>
          <w:szCs w:val="22"/>
        </w:rPr>
        <w:t>permease</w:t>
      </w:r>
    </w:p>
    <w:p w14:paraId="3AC28F88" w14:textId="77777777" w:rsidR="003303F8" w:rsidRPr="008F58F1" w:rsidRDefault="00224D54" w:rsidP="003303F8">
      <w:pPr>
        <w:spacing w:after="0" w:line="240" w:lineRule="auto"/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t>&gt;T4|source=Lactococcus_lactis|ref=</w:t>
      </w:r>
      <w:proofErr w:type="gramStart"/>
      <w:r w:rsidRPr="008F58F1">
        <w:rPr>
          <w:rFonts w:ascii="Courier New" w:hAnsi="Courier New" w:cs="Courier New"/>
          <w:sz w:val="22"/>
          <w:szCs w:val="22"/>
        </w:rPr>
        <w:t>UniProt:A</w:t>
      </w:r>
      <w:proofErr w:type="gramEnd"/>
      <w:r w:rsidRPr="008F58F1">
        <w:rPr>
          <w:rFonts w:ascii="Courier New" w:hAnsi="Courier New" w:cs="Courier New"/>
          <w:sz w:val="22"/>
          <w:szCs w:val="22"/>
        </w:rPr>
        <w:t>2RMP5|gene=fywP|product=aromatic_amino_acid_permease|this_study_CDS</w:t>
      </w:r>
    </w:p>
    <w:p w14:paraId="2A904D63" w14:textId="398191C9" w:rsidR="004A18FC" w:rsidRPr="008F58F1" w:rsidRDefault="004A18FC" w:rsidP="004A18FC">
      <w:pPr>
        <w:rPr>
          <w:rFonts w:ascii="Courier New" w:hAnsi="Courier New" w:cs="Courier New"/>
          <w:sz w:val="22"/>
          <w:szCs w:val="22"/>
        </w:rPr>
      </w:pPr>
      <w:r w:rsidRPr="008F58F1">
        <w:rPr>
          <w:rFonts w:ascii="Courier New" w:hAnsi="Courier New" w:cs="Courier New"/>
          <w:sz w:val="22"/>
          <w:szCs w:val="22"/>
        </w:rPr>
        <w:t>ATGGAAAATTCTACAGGCTTGAAGTCTTCTTTAAAGACTCGCCACATTGTTATGCTCTCACTTGGGGGAGCGATTGGATCAGGACTATTTTTAGGTTCTGGTAAAGTCATCGCACAAGCAGGGCCAAGTGTGCTGCTCTCCTACGTCTTAGCTGGGCTGACCCTTTATGTCGTCATGTATGGTGTTGGAAAAATGGTCATTCATCAAGATGACCATAAAGCTGGGATGGCTGGAGTTGTTGCACCTTTTATTGGAGATCATTGGGCGCATTTTGCAGACTGGGTTTACTGGGCAACTTGGATGGCGGTCCTCATCGCAGAAGAAGCGGGAGTTTCAACTTTCCTTGCTATACTGATTCCTGGCGTCCCACTTTGGGTTTTTGCTTTGGTTGTTGCGGTTCTTGGAACGGCAATTAATCTTTGGTCAGTCAAAGCTTTTGCCGAAACGGAATATTGGTTGGCCTTTATCAAGGTCGCTGTTATCCTACTTTTGATTGCTTTGGGTATTTATTTATTGGTTATCAATGATGCTCATCTTGGTTTTGTTGCCGATAGTGCTCAAAAAGTAACTACGAAAAGTACAGCACCAAGTTTTGCTCCAAATGGTTTTTCAGGATTTTTAACTTCACTATTAGTCGTTATTTTCTCATTTGGTGGTTCTGAATTGGCGGCCATTACAGTTGCTGAAACAGAAAATCCAAAAGTGGCTATTCCGAGAGCTATTCGAGGCGTTTTAATTCGGATTATTAGTTTTTATGTTATTCCAATCTTTTTATTCTTGCATTTATTGCCATGGAGCGAAGTGTCAAATCCAGACGCCGCTAGTCCATTTGCGACAATTTTTGCTCGAGTTGGAATTCCTCACGCAGATAAAATTGTACTTGTAATTATTGTTATTGCTATTTTCTCAGCCGTGAATTCGGCAATTTATGCTACTTCACGTTCACTTTATTCTCGAATTCAAGGTTCTAGCACTTATGTGGGTAAAAAATTAGGTAAATTATCAAAAAATCAGGTGCCAACGAATGCGATTTTAGTTTCTTCATTTGTTCTATTTATCGGAGTTCTTTTATCAGCTGTTTTGGGTGATGGTTTCTGGCAATTTGTCGCTGGTTCAATCTCATTTACCATTTCAATCGTATGGATTCTCTTATTAGTTGCTGCTTTAGTTTTGTATTTTAAACATAAAGAAGTCACAAATTGGTTTGTTAAATTGGCAACACTTGTAGTACTTATCGCTTTAAGCCTCGTGTTTATCATGCAAATTATCACAAATCCTTGGACATTGTCCGTCTTTGCCTTGGTTATTTGCCTTTTGTCTTACTTTAGTTACCGCAAAAAAAAAAGCATAATAGAAAAAACATTCATTTTATAAT</w:t>
      </w:r>
    </w:p>
    <w:p w14:paraId="46C9B1E2" w14:textId="5F6F1247" w:rsidR="004A18FC" w:rsidRPr="00DF5C4C" w:rsidRDefault="004A18FC" w:rsidP="004A18FC">
      <w:pPr>
        <w:rPr>
          <w:rFonts w:ascii="Arial" w:hAnsi="Arial" w:cs="Arial"/>
          <w:sz w:val="22"/>
          <w:szCs w:val="22"/>
        </w:rPr>
      </w:pPr>
    </w:p>
    <w:p w14:paraId="73FAD320" w14:textId="77777777" w:rsidR="004A18FC" w:rsidRPr="00DF5C4C" w:rsidRDefault="004A18FC" w:rsidP="004A18FC">
      <w:pPr>
        <w:rPr>
          <w:rFonts w:ascii="Arial" w:hAnsi="Arial" w:cs="Arial"/>
          <w:sz w:val="22"/>
          <w:szCs w:val="22"/>
        </w:rPr>
      </w:pPr>
    </w:p>
    <w:p w14:paraId="1E01E1AA" w14:textId="135A0C2E" w:rsidR="004A18FC" w:rsidRPr="00DF5C4C" w:rsidRDefault="004A18FC" w:rsidP="004A18FC">
      <w:pPr>
        <w:rPr>
          <w:rFonts w:ascii="Arial" w:hAnsi="Arial" w:cs="Arial"/>
          <w:sz w:val="22"/>
          <w:szCs w:val="22"/>
        </w:rPr>
      </w:pPr>
    </w:p>
    <w:p w14:paraId="42D385B7" w14:textId="77777777" w:rsidR="004A18FC" w:rsidRPr="00DF5C4C" w:rsidRDefault="004A18FC" w:rsidP="004A18FC">
      <w:pPr>
        <w:pStyle w:val="ListParagraph"/>
        <w:rPr>
          <w:rFonts w:ascii="Arial" w:hAnsi="Arial" w:cs="Arial"/>
          <w:sz w:val="22"/>
          <w:szCs w:val="22"/>
        </w:rPr>
      </w:pPr>
    </w:p>
    <w:sectPr w:rsidR="004A18FC" w:rsidRPr="00DF5C4C" w:rsidSect="004A18F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BB44FD"/>
    <w:multiLevelType w:val="hybridMultilevel"/>
    <w:tmpl w:val="DD48B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8898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8FC"/>
    <w:rsid w:val="00086077"/>
    <w:rsid w:val="000F7BFC"/>
    <w:rsid w:val="001B3C98"/>
    <w:rsid w:val="001B6913"/>
    <w:rsid w:val="00217AE5"/>
    <w:rsid w:val="00224D54"/>
    <w:rsid w:val="003303F8"/>
    <w:rsid w:val="0035604F"/>
    <w:rsid w:val="00456E30"/>
    <w:rsid w:val="004A18FC"/>
    <w:rsid w:val="005502C8"/>
    <w:rsid w:val="006B3F8D"/>
    <w:rsid w:val="006E2FCB"/>
    <w:rsid w:val="007D5981"/>
    <w:rsid w:val="007F39FD"/>
    <w:rsid w:val="00844259"/>
    <w:rsid w:val="00872D7F"/>
    <w:rsid w:val="008A0416"/>
    <w:rsid w:val="008F58F1"/>
    <w:rsid w:val="009D35F5"/>
    <w:rsid w:val="009E2558"/>
    <w:rsid w:val="00AE24D6"/>
    <w:rsid w:val="00C6223B"/>
    <w:rsid w:val="00D413B5"/>
    <w:rsid w:val="00D54196"/>
    <w:rsid w:val="00DA02DF"/>
    <w:rsid w:val="00DF5C4C"/>
    <w:rsid w:val="00E82251"/>
    <w:rsid w:val="00F8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FD8AD"/>
  <w15:chartTrackingRefBased/>
  <w15:docId w15:val="{C627A1A7-8A07-48C9-87E4-0A14C9EF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8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8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8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8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8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8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8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8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8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1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8FC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24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24D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6223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6223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ikhil.nair@tufts.edu" TargetMode="External"/><Relationship Id="rId5" Type="http://schemas.openxmlformats.org/officeDocument/2006/relationships/hyperlink" Target="https://pubmed.ncbi.nlm.nih.gov/?term=%22Mays%20ZJS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3</Pages>
  <Words>65</Words>
  <Characters>6385</Characters>
  <Application>Microsoft Office Word</Application>
  <DocSecurity>0</DocSecurity>
  <Lines>11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ika Choudhury</dc:creator>
  <cp:keywords/>
  <dc:description/>
  <cp:lastModifiedBy>Nair, Nikhil Unni</cp:lastModifiedBy>
  <cp:revision>8</cp:revision>
  <dcterms:created xsi:type="dcterms:W3CDTF">2026-03-06T18:51:00Z</dcterms:created>
  <dcterms:modified xsi:type="dcterms:W3CDTF">2026-03-19T16:54:00Z</dcterms:modified>
</cp:coreProperties>
</file>